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8AC8F" w14:textId="77777777" w:rsidR="00B0777A" w:rsidRPr="00252F61" w:rsidRDefault="00B0777A" w:rsidP="00512A79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720C2B59" wp14:editId="3DEFCC0C">
            <wp:extent cx="5067300" cy="353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3F6D5" w14:textId="78F507CE" w:rsidR="00CC5678" w:rsidRDefault="00233721" w:rsidP="00CC5678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512A79"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1</w:t>
      </w:r>
      <w:r w:rsidR="00512A79" w:rsidRPr="00252F61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AE50A1" w:rsidRPr="00252F61">
        <w:rPr>
          <w:rFonts w:asciiTheme="majorBidi" w:hAnsiTheme="majorBidi" w:cstheme="majorBidi"/>
          <w:sz w:val="24"/>
          <w:szCs w:val="24"/>
          <w:lang w:val="en-US"/>
        </w:rPr>
        <w:t xml:space="preserve">Learning curve of the convolutional autoencoder with </w:t>
      </w:r>
      <w:r w:rsidR="00B0777A" w:rsidRPr="00252F61">
        <w:rPr>
          <w:rFonts w:asciiTheme="majorBidi" w:hAnsiTheme="majorBidi" w:cstheme="majorBidi"/>
          <w:sz w:val="24"/>
          <w:szCs w:val="24"/>
        </w:rPr>
        <w:t>32</w:t>
      </w:r>
      <w:r w:rsidR="00AE50A1" w:rsidRPr="00252F61">
        <w:rPr>
          <w:rFonts w:asciiTheme="majorBidi" w:hAnsiTheme="majorBidi" w:cstheme="majorBidi"/>
          <w:sz w:val="24"/>
          <w:szCs w:val="24"/>
          <w:lang w:val="en-US"/>
        </w:rPr>
        <w:t xml:space="preserve"> latent variables, trained for </w:t>
      </w:r>
      <w:r w:rsidR="00B0777A" w:rsidRPr="00252F61">
        <w:rPr>
          <w:rFonts w:asciiTheme="majorBidi" w:hAnsiTheme="majorBidi" w:cstheme="majorBidi"/>
          <w:sz w:val="24"/>
          <w:szCs w:val="24"/>
        </w:rPr>
        <w:t>200</w:t>
      </w:r>
      <w:r w:rsidR="00AE50A1" w:rsidRPr="00252F61">
        <w:rPr>
          <w:rFonts w:asciiTheme="majorBidi" w:hAnsiTheme="majorBidi" w:cstheme="majorBidi"/>
          <w:sz w:val="24"/>
          <w:szCs w:val="24"/>
          <w:lang w:val="en-US"/>
        </w:rPr>
        <w:t xml:space="preserve"> epochs, showing the mean squared error (MSE) on the dataset during </w:t>
      </w:r>
      <w:r w:rsidR="00B43924" w:rsidRPr="00252F61">
        <w:rPr>
          <w:rFonts w:asciiTheme="majorBidi" w:hAnsiTheme="majorBidi" w:cstheme="majorBidi"/>
          <w:sz w:val="24"/>
          <w:szCs w:val="24"/>
          <w:lang w:val="en-US"/>
        </w:rPr>
        <w:t>containing</w:t>
      </w:r>
      <w:r w:rsidR="00D41DC7" w:rsidRPr="00252F61">
        <w:rPr>
          <w:rFonts w:asciiTheme="majorBidi" w:hAnsiTheme="majorBidi" w:cstheme="majorBidi"/>
          <w:sz w:val="24"/>
          <w:szCs w:val="24"/>
          <w:lang w:val="en-US"/>
        </w:rPr>
        <w:t xml:space="preserve"> all the movement behavior profile images (N = </w:t>
      </w:r>
      <w:r w:rsidR="00C369B5" w:rsidRPr="00252F61">
        <w:rPr>
          <w:rFonts w:asciiTheme="majorBidi" w:hAnsiTheme="majorBidi" w:cstheme="majorBidi"/>
          <w:sz w:val="24"/>
          <w:szCs w:val="24"/>
        </w:rPr>
        <w:t>1812</w:t>
      </w:r>
      <w:r w:rsidR="00D41DC7" w:rsidRPr="00252F61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6B3951D6" w14:textId="51045BEE" w:rsidR="00CC5678" w:rsidRDefault="00CC5678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3983D6AC" w14:textId="77777777" w:rsidR="006A723E" w:rsidRDefault="003917DE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lang w:val="en-US"/>
        </w:rPr>
        <w:lastRenderedPageBreak/>
        <w:drawing>
          <wp:inline distT="0" distB="0" distL="0" distR="0" wp14:anchorId="1F24D894" wp14:editId="1779BA37">
            <wp:extent cx="5731510" cy="192913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B200B"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366E71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="001B200B" w:rsidRPr="00252F61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366E71">
        <w:rPr>
          <w:rFonts w:ascii="Times New Roman" w:hAnsi="Times New Roman" w:cs="Times New Roman"/>
          <w:sz w:val="24"/>
          <w:szCs w:val="24"/>
        </w:rPr>
        <w:t>Within-cluster sums for K-means cluster analysis with number of clusters ranging from 1 to 50. + is the optimal number of clusters (K = 4) according the ‘elbow method’.</w:t>
      </w:r>
      <w:r w:rsidR="006A723E">
        <w:rPr>
          <w:rFonts w:ascii="Times New Roman" w:hAnsi="Times New Roman" w:cs="Times New Roman"/>
          <w:sz w:val="24"/>
          <w:szCs w:val="24"/>
        </w:rPr>
        <w:br w:type="page"/>
      </w:r>
    </w:p>
    <w:p w14:paraId="38715F05" w14:textId="77777777" w:rsidR="00012A4E" w:rsidRDefault="006A723E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E780E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Results of </w:t>
      </w:r>
      <w:r w:rsidR="000E780E" w:rsidRPr="000E780E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0E780E" w:rsidRPr="000E780E">
        <w:rPr>
          <w:rFonts w:asciiTheme="majorBidi" w:hAnsiTheme="majorBidi" w:cstheme="majorBidi"/>
          <w:b/>
          <w:bCs/>
          <w:sz w:val="24"/>
          <w:szCs w:val="24"/>
          <w:lang w:val="en-US"/>
        </w:rPr>
        <w:t>ilhouette analysis</w:t>
      </w:r>
      <w:r w:rsidR="00012A4E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p w14:paraId="719CEA13" w14:textId="77777777" w:rsidR="00936A26" w:rsidRPr="00D728C2" w:rsidRDefault="00936A26">
      <w:pPr>
        <w:rPr>
          <w:rFonts w:asciiTheme="majorBidi" w:hAnsiTheme="majorBidi" w:cstheme="majorBidi"/>
          <w:sz w:val="24"/>
          <w:szCs w:val="24"/>
          <w:lang w:val="en-US"/>
        </w:rPr>
      </w:pPr>
      <w:r w:rsidRPr="00D728C2">
        <w:rPr>
          <w:rFonts w:asciiTheme="majorBidi" w:hAnsiTheme="majorBidi" w:cstheme="majorBidi"/>
          <w:sz w:val="24"/>
          <w:szCs w:val="24"/>
          <w:lang w:val="en-US"/>
        </w:rPr>
        <w:t>Silhouette analysis was conducted with the number of clusters ranging from 2 to 10. Results for clusters exceeding 10 were not presented, as they lacked meaningful distinctions.</w:t>
      </w:r>
    </w:p>
    <w:p w14:paraId="6B2701C3" w14:textId="77777777" w:rsidR="00936A26" w:rsidRDefault="00936A2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0BFE819" w14:textId="347E7009" w:rsidR="003F5311" w:rsidRDefault="00C67FD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67FD6">
        <w:rPr>
          <w:rFonts w:asciiTheme="majorBidi" w:hAnsiTheme="majorBidi" w:cstheme="majorBidi"/>
          <w:b/>
          <w:bCs/>
          <w:sz w:val="24"/>
          <w:szCs w:val="24"/>
          <w:lang w:val="en-US"/>
        </w:rPr>
        <w:drawing>
          <wp:inline distT="0" distB="0" distL="0" distR="0" wp14:anchorId="07BFB5F1" wp14:editId="57FC38A1">
            <wp:extent cx="5731510" cy="2386330"/>
            <wp:effectExtent l="0" t="0" r="0" b="1270"/>
            <wp:docPr id="1867156483" name="Picture 1" descr="A green and black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156483" name="Picture 1" descr="A green and black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7ED36" w14:textId="0532640C" w:rsidR="003F5311" w:rsidRDefault="003F5311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B51BDA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AD143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D1434"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2. The average silhouette score was found to be 0.057124343.</w:t>
      </w:r>
    </w:p>
    <w:p w14:paraId="37BC605D" w14:textId="77777777" w:rsidR="00CF5444" w:rsidRDefault="00CF544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0CE2FB4" w14:textId="77777777" w:rsidR="00CF5444" w:rsidRDefault="00CF544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931BB34" w14:textId="66B12B2D" w:rsidR="00C83D9F" w:rsidRPr="00AD1434" w:rsidRDefault="00CF5444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CF5444">
        <w:rPr>
          <w:rFonts w:asciiTheme="majorBidi" w:hAnsiTheme="majorBidi" w:cstheme="majorBidi"/>
          <w:sz w:val="24"/>
          <w:szCs w:val="24"/>
          <w:lang w:val="en-US"/>
        </w:rPr>
        <w:drawing>
          <wp:inline distT="0" distB="0" distL="0" distR="0" wp14:anchorId="35D23EAE" wp14:editId="7F67D659">
            <wp:extent cx="5607356" cy="2334638"/>
            <wp:effectExtent l="0" t="0" r="0" b="2540"/>
            <wp:docPr id="202283562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83562" name="Picture 1" descr="A graph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6632" cy="2355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26A4C" w14:textId="51F47EB6" w:rsidR="00CF5444" w:rsidRDefault="00AD1434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2637CC" w:rsidRPr="002637CC">
        <w:rPr>
          <w:rFonts w:asciiTheme="majorBidi" w:hAnsiTheme="majorBidi" w:cstheme="majorBidi"/>
          <w:sz w:val="24"/>
          <w:szCs w:val="24"/>
          <w:lang w:val="en-US"/>
        </w:rPr>
        <w:t>0.0502837</w:t>
      </w:r>
      <w:r w:rsidR="00CF544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143AB44" w14:textId="77777777" w:rsidR="00CF5444" w:rsidRDefault="00CF544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3E7077E" w14:textId="77777777" w:rsidR="00CF5444" w:rsidRPr="00AD1434" w:rsidRDefault="00CF544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650FD7E" w14:textId="4D2BD160" w:rsidR="00AD1434" w:rsidRDefault="00CF5444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CF5444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drawing>
          <wp:inline distT="0" distB="0" distL="0" distR="0" wp14:anchorId="038467DF" wp14:editId="075B7DEC">
            <wp:extent cx="5731510" cy="2386330"/>
            <wp:effectExtent l="0" t="0" r="0" b="1270"/>
            <wp:docPr id="900118790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118790" name="Picture 1" descr="A graph with different colore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1434"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AD1434"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="00AD1434"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AD143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D1434"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 w:rsidR="002637CC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AD1434"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2C06B4" w:rsidRPr="002C06B4">
        <w:rPr>
          <w:rFonts w:asciiTheme="majorBidi" w:hAnsiTheme="majorBidi" w:cstheme="majorBidi"/>
          <w:sz w:val="24"/>
          <w:szCs w:val="24"/>
          <w:lang w:val="en-US"/>
        </w:rPr>
        <w:t>0.04543108</w:t>
      </w:r>
      <w:r w:rsidR="00AD1434" w:rsidRPr="00AD143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4AF0929" w14:textId="77777777" w:rsidR="002C06B4" w:rsidRDefault="002C06B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07E0CF" w14:textId="77777777" w:rsidR="002C06B4" w:rsidRDefault="002C06B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AFA3989" w14:textId="77777777" w:rsidR="002C06B4" w:rsidRDefault="002C06B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15D903E" w14:textId="508E1491" w:rsidR="00CF5444" w:rsidRPr="00AD1434" w:rsidRDefault="00AC4455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AC4455">
        <w:rPr>
          <w:rFonts w:asciiTheme="majorBidi" w:hAnsiTheme="majorBidi" w:cstheme="majorBidi"/>
          <w:sz w:val="24"/>
          <w:szCs w:val="24"/>
          <w:lang w:val="en-US"/>
        </w:rPr>
        <w:drawing>
          <wp:inline distT="0" distB="0" distL="0" distR="0" wp14:anchorId="75B7F163" wp14:editId="7EA07CF7">
            <wp:extent cx="5731510" cy="2386330"/>
            <wp:effectExtent l="0" t="0" r="0" b="1270"/>
            <wp:docPr id="1670156922" name="Picture 1" descr="A graph with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156922" name="Picture 1" descr="A graph with different colored shap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198BB" w14:textId="2A727088" w:rsidR="00AD1434" w:rsidRDefault="00AD1434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C83D9F">
        <w:rPr>
          <w:rFonts w:asciiTheme="majorBidi" w:hAnsiTheme="majorBidi" w:cstheme="majorBidi"/>
          <w:b/>
          <w:bCs/>
          <w:sz w:val="24"/>
          <w:szCs w:val="24"/>
          <w:lang w:val="en-US"/>
        </w:rPr>
        <w:t>6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 w:rsidR="002637CC">
        <w:rPr>
          <w:rFonts w:asciiTheme="majorBidi" w:hAnsiTheme="majorBidi" w:cstheme="majorBidi"/>
          <w:sz w:val="24"/>
          <w:szCs w:val="24"/>
          <w:lang w:val="en-US"/>
        </w:rPr>
        <w:t>5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2C06B4" w:rsidRPr="002C06B4">
        <w:rPr>
          <w:rFonts w:asciiTheme="majorBidi" w:hAnsiTheme="majorBidi" w:cstheme="majorBidi"/>
          <w:sz w:val="24"/>
          <w:szCs w:val="24"/>
          <w:lang w:val="en-US"/>
        </w:rPr>
        <w:t>0.04115946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BA24424" w14:textId="77777777" w:rsidR="00D4221E" w:rsidRDefault="00D4221E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62FA06A" w14:textId="73919142" w:rsidR="00AC4455" w:rsidRPr="00AD1434" w:rsidRDefault="00AC4455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AC4455">
        <w:rPr>
          <w:rFonts w:asciiTheme="majorBidi" w:hAnsiTheme="majorBidi" w:cstheme="majorBidi"/>
          <w:sz w:val="24"/>
          <w:szCs w:val="24"/>
          <w:lang w:val="en-US"/>
        </w:rPr>
        <w:lastRenderedPageBreak/>
        <w:drawing>
          <wp:inline distT="0" distB="0" distL="0" distR="0" wp14:anchorId="327E9992" wp14:editId="3C7CE0C9">
            <wp:extent cx="5731510" cy="2386330"/>
            <wp:effectExtent l="0" t="0" r="0" b="1270"/>
            <wp:docPr id="1168396946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396946" name="Picture 1" descr="A graph with different colored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5F7D0" w14:textId="582D2A3E" w:rsidR="00AD1434" w:rsidRDefault="00AD1434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C83D9F">
        <w:rPr>
          <w:rFonts w:asciiTheme="majorBidi" w:hAnsiTheme="majorBidi" w:cstheme="majorBidi"/>
          <w:b/>
          <w:bCs/>
          <w:sz w:val="24"/>
          <w:szCs w:val="24"/>
          <w:lang w:val="en-US"/>
        </w:rPr>
        <w:t>7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 w:rsidR="002637CC">
        <w:rPr>
          <w:rFonts w:asciiTheme="majorBidi" w:hAnsiTheme="majorBidi" w:cstheme="majorBidi"/>
          <w:sz w:val="24"/>
          <w:szCs w:val="24"/>
          <w:lang w:val="en-US"/>
        </w:rPr>
        <w:t>6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322066" w:rsidRPr="00322066">
        <w:rPr>
          <w:rFonts w:asciiTheme="majorBidi" w:hAnsiTheme="majorBidi" w:cstheme="majorBidi"/>
          <w:sz w:val="24"/>
          <w:szCs w:val="24"/>
          <w:lang w:val="en-US"/>
        </w:rPr>
        <w:t>0.039635483</w:t>
      </w:r>
    </w:p>
    <w:p w14:paraId="10221759" w14:textId="77777777" w:rsidR="00D728C2" w:rsidRDefault="00D728C2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1A06DA9" w14:textId="77777777" w:rsidR="002C06B4" w:rsidRDefault="002C06B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AE04DB0" w14:textId="77777777" w:rsidR="002C06B4" w:rsidRDefault="002C06B4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28A8A48" w14:textId="436775BE" w:rsidR="00D728C2" w:rsidRDefault="00D728C2" w:rsidP="00AD1434">
      <w:pPr>
        <w:rPr>
          <w:rFonts w:asciiTheme="majorBidi" w:hAnsiTheme="majorBidi" w:cstheme="majorBidi"/>
          <w:sz w:val="24"/>
          <w:szCs w:val="24"/>
          <w:lang w:val="en-US"/>
        </w:rPr>
      </w:pPr>
      <w:r w:rsidRPr="00D728C2">
        <w:rPr>
          <w:rFonts w:asciiTheme="majorBidi" w:hAnsiTheme="majorBidi" w:cstheme="majorBidi"/>
          <w:sz w:val="24"/>
          <w:szCs w:val="24"/>
          <w:lang w:val="en-US"/>
        </w:rPr>
        <w:drawing>
          <wp:inline distT="0" distB="0" distL="0" distR="0" wp14:anchorId="731CDAE7" wp14:editId="3536D759">
            <wp:extent cx="5731510" cy="2386330"/>
            <wp:effectExtent l="0" t="0" r="0" b="1270"/>
            <wp:docPr id="652025871" name="Picture 1" descr="A graph showing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025871" name="Picture 1" descr="A graph showing different colored shape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C9619" w14:textId="5572C612" w:rsidR="00C83D9F" w:rsidRDefault="00C83D9F" w:rsidP="00C83D9F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8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 w:rsidR="002637CC">
        <w:rPr>
          <w:rFonts w:asciiTheme="majorBidi" w:hAnsiTheme="majorBidi" w:cstheme="majorBidi"/>
          <w:sz w:val="24"/>
          <w:szCs w:val="24"/>
          <w:lang w:val="en-US"/>
        </w:rPr>
        <w:t>7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322066" w:rsidRPr="00322066">
        <w:rPr>
          <w:rFonts w:asciiTheme="majorBidi" w:hAnsiTheme="majorBidi" w:cstheme="majorBidi"/>
          <w:sz w:val="24"/>
          <w:szCs w:val="24"/>
          <w:lang w:val="en-US"/>
        </w:rPr>
        <w:t>0.03525374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02DFDB6A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A3A610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F746F9B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67C286A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21C9FF9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1118E5F" w14:textId="77777777" w:rsidR="00D728C2" w:rsidRPr="00AD1434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A23EFBB" w14:textId="77777777" w:rsidR="00D728C2" w:rsidRDefault="00D728C2" w:rsidP="00C83D9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2387321" w14:textId="77777777" w:rsidR="00D728C2" w:rsidRDefault="00D728C2" w:rsidP="00C83D9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B66730E" w14:textId="305060EB" w:rsidR="00D728C2" w:rsidRDefault="00D728C2" w:rsidP="00C83D9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728C2">
        <w:rPr>
          <w:rFonts w:asciiTheme="majorBidi" w:hAnsiTheme="majorBidi" w:cstheme="majorBidi"/>
          <w:b/>
          <w:bCs/>
          <w:sz w:val="24"/>
          <w:szCs w:val="24"/>
          <w:lang w:val="en-US"/>
        </w:rPr>
        <w:drawing>
          <wp:inline distT="0" distB="0" distL="0" distR="0" wp14:anchorId="16A2ED04" wp14:editId="08F8D920">
            <wp:extent cx="5731510" cy="2386330"/>
            <wp:effectExtent l="0" t="0" r="0" b="1270"/>
            <wp:docPr id="730884349" name="Picture 1" descr="A graph showing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884349" name="Picture 1" descr="A graph showing different colored line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EC9DC" w14:textId="203DDDE9" w:rsidR="00C83D9F" w:rsidRDefault="00C83D9F" w:rsidP="00C83D9F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9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 w:rsidR="002637CC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322066" w:rsidRPr="00322066">
        <w:rPr>
          <w:rFonts w:asciiTheme="majorBidi" w:hAnsiTheme="majorBidi" w:cstheme="majorBidi"/>
          <w:sz w:val="24"/>
          <w:szCs w:val="24"/>
          <w:lang w:val="en-US"/>
        </w:rPr>
        <w:t>0.037612896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23C6DDF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0721139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77DC2B5" w14:textId="3CC56F09" w:rsidR="00D728C2" w:rsidRPr="00AD1434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  <w:r w:rsidRPr="00D728C2">
        <w:rPr>
          <w:rFonts w:asciiTheme="majorBidi" w:hAnsiTheme="majorBidi" w:cstheme="majorBidi"/>
          <w:sz w:val="24"/>
          <w:szCs w:val="24"/>
          <w:lang w:val="en-US"/>
        </w:rPr>
        <w:drawing>
          <wp:inline distT="0" distB="0" distL="0" distR="0" wp14:anchorId="7D418907" wp14:editId="220F48D7">
            <wp:extent cx="5731510" cy="2386330"/>
            <wp:effectExtent l="0" t="0" r="0" b="1270"/>
            <wp:docPr id="2022278981" name="Picture 1" descr="A chart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278981" name="Picture 1" descr="A chart of different color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F47AE" w14:textId="424425F1" w:rsidR="00C83D9F" w:rsidRDefault="00C83D9F" w:rsidP="00C83D9F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0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 w:rsidR="002637CC">
        <w:rPr>
          <w:rFonts w:asciiTheme="majorBidi" w:hAnsiTheme="majorBidi" w:cstheme="majorBidi"/>
          <w:sz w:val="24"/>
          <w:szCs w:val="24"/>
          <w:lang w:val="en-US"/>
        </w:rPr>
        <w:t>9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5D4480" w:rsidRPr="005D4480">
        <w:rPr>
          <w:rFonts w:asciiTheme="majorBidi" w:hAnsiTheme="majorBidi" w:cstheme="majorBidi"/>
          <w:sz w:val="24"/>
          <w:szCs w:val="24"/>
          <w:lang w:val="en-US"/>
        </w:rPr>
        <w:t>0.037489552</w:t>
      </w:r>
    </w:p>
    <w:p w14:paraId="6785FE5F" w14:textId="77777777" w:rsidR="00D728C2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25F7E4E" w14:textId="2B450C16" w:rsidR="00D728C2" w:rsidRPr="00AD1434" w:rsidRDefault="00D728C2" w:rsidP="00C83D9F">
      <w:pPr>
        <w:rPr>
          <w:rFonts w:asciiTheme="majorBidi" w:hAnsiTheme="majorBidi" w:cstheme="majorBidi"/>
          <w:sz w:val="24"/>
          <w:szCs w:val="24"/>
          <w:lang w:val="en-US"/>
        </w:rPr>
      </w:pPr>
      <w:r w:rsidRPr="00D728C2">
        <w:rPr>
          <w:rFonts w:asciiTheme="majorBidi" w:hAnsiTheme="majorBidi" w:cstheme="majorBidi"/>
          <w:sz w:val="24"/>
          <w:szCs w:val="24"/>
          <w:lang w:val="en-US"/>
        </w:rPr>
        <w:lastRenderedPageBreak/>
        <w:drawing>
          <wp:inline distT="0" distB="0" distL="0" distR="0" wp14:anchorId="12ED6835" wp14:editId="65B84865">
            <wp:extent cx="5731510" cy="2386330"/>
            <wp:effectExtent l="0" t="0" r="0" b="1270"/>
            <wp:docPr id="1065257028" name="Picture 1" descr="A graph showing different colore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257028" name="Picture 1" descr="A graph showing different colored shapes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0ED52" w14:textId="4ADF0B3B" w:rsidR="00C83D9F" w:rsidRDefault="00C83D9F" w:rsidP="00C83D9F">
      <w:pPr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1</w:t>
      </w:r>
      <w:r w:rsidRPr="00252F61">
        <w:rPr>
          <w:rFonts w:asciiTheme="majorBidi" w:hAnsiTheme="majorBidi" w:cstheme="majorBidi"/>
          <w:sz w:val="24"/>
          <w:szCs w:val="24"/>
          <w:lang w:val="en-US"/>
        </w:rPr>
        <w:t>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The silhouette score was computed for each participant (activity image) in the dataset with the number of clusters set to K=</w:t>
      </w:r>
      <w:r w:rsidR="002637CC">
        <w:rPr>
          <w:rFonts w:asciiTheme="majorBidi" w:hAnsiTheme="majorBidi" w:cstheme="majorBidi"/>
          <w:sz w:val="24"/>
          <w:szCs w:val="24"/>
          <w:lang w:val="en-US"/>
        </w:rPr>
        <w:t>10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 xml:space="preserve">. The average silhouette score was found to be </w:t>
      </w:r>
      <w:r w:rsidR="005D4480" w:rsidRPr="005D4480">
        <w:rPr>
          <w:rFonts w:asciiTheme="majorBidi" w:hAnsiTheme="majorBidi" w:cstheme="majorBidi"/>
          <w:sz w:val="24"/>
          <w:szCs w:val="24"/>
          <w:lang w:val="en-US"/>
        </w:rPr>
        <w:t>0.031062221</w:t>
      </w:r>
      <w:r w:rsidRPr="00AD1434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76CD647" w14:textId="77777777" w:rsidR="00C83D9F" w:rsidRPr="00AD1434" w:rsidRDefault="00C83D9F" w:rsidP="00C83D9F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F86AD8B" w14:textId="77777777" w:rsidR="00C83D9F" w:rsidRPr="00AD1434" w:rsidRDefault="00C83D9F" w:rsidP="00AD143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A5D3547" w14:textId="723D9D13" w:rsidR="00C34EA2" w:rsidRPr="000E780E" w:rsidRDefault="00C34EA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E780E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667AC065" w14:textId="04301C21" w:rsidR="00252F61" w:rsidRDefault="00252F61" w:rsidP="00512A79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252F6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252F61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52F61">
        <w:rPr>
          <w:rFonts w:asciiTheme="majorBidi" w:hAnsiTheme="majorBidi" w:cstheme="majorBidi"/>
          <w:sz w:val="24"/>
          <w:szCs w:val="24"/>
        </w:rPr>
        <w:t xml:space="preserve">Covariates retained through backward elimination </w:t>
      </w:r>
      <w:r>
        <w:rPr>
          <w:rFonts w:asciiTheme="majorBidi" w:hAnsiTheme="majorBidi" w:cstheme="majorBidi"/>
          <w:sz w:val="24"/>
          <w:szCs w:val="24"/>
          <w:lang w:val="en-US"/>
        </w:rPr>
        <w:t>in association analysis with cardiometabolic mark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7200"/>
      </w:tblGrid>
      <w:tr w:rsidR="00685DC6" w14:paraId="087B8FF5" w14:textId="77777777" w:rsidTr="00F22B49">
        <w:tc>
          <w:tcPr>
            <w:tcW w:w="1816" w:type="dxa"/>
          </w:tcPr>
          <w:p w14:paraId="2D3FFCAF" w14:textId="7DF85843" w:rsidR="00685DC6" w:rsidRDefault="00685DC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rdiometabolic marker</w:t>
            </w:r>
          </w:p>
        </w:tc>
        <w:tc>
          <w:tcPr>
            <w:tcW w:w="7200" w:type="dxa"/>
          </w:tcPr>
          <w:p w14:paraId="0ACD7E86" w14:textId="5DE5A512" w:rsidR="00685DC6" w:rsidRDefault="00C601CF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601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variates retained through backward elimination</w:t>
            </w:r>
          </w:p>
        </w:tc>
      </w:tr>
      <w:tr w:rsidR="00685DC6" w14:paraId="61C5C73F" w14:textId="77777777" w:rsidTr="00F22B49">
        <w:tc>
          <w:tcPr>
            <w:tcW w:w="1816" w:type="dxa"/>
          </w:tcPr>
          <w:p w14:paraId="074E631A" w14:textId="34BD2B91" w:rsidR="00685DC6" w:rsidRDefault="001C2FEB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7200" w:type="dxa"/>
          </w:tcPr>
          <w:p w14:paraId="653C9FA7" w14:textId="72F1C8BA" w:rsidR="00685DC6" w:rsidRDefault="001C2FEB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ender, </w:t>
            </w:r>
            <w:r w:rsidR="00CF6E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thnicity</w:t>
            </w:r>
            <w:r w:rsidR="0016729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education level</w:t>
            </w:r>
            <w:r w:rsidR="00C11A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C11A77" w:rsidRPr="00C11A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come to poverty ratio</w:t>
            </w:r>
            <w:r w:rsidR="00C11A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smoking, alcohol consumption,</w:t>
            </w:r>
            <w:r w:rsidR="00323A5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otal saturated fat, total </w:t>
            </w:r>
            <w:r w:rsidR="006F40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affeine intake, </w:t>
            </w:r>
            <w:r w:rsidR="000F10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lf-reported cardiovascular diseases, self-reported diabetes</w:t>
            </w:r>
            <w:r w:rsidR="00C11A7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</w:tr>
      <w:tr w:rsidR="00685DC6" w14:paraId="281E6E03" w14:textId="77777777" w:rsidTr="00F22B49">
        <w:tc>
          <w:tcPr>
            <w:tcW w:w="1816" w:type="dxa"/>
          </w:tcPr>
          <w:p w14:paraId="7B79A635" w14:textId="67E90040" w:rsidR="00685DC6" w:rsidRPr="00C34EA2" w:rsidRDefault="00E03F37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03F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7200" w:type="dxa"/>
          </w:tcPr>
          <w:p w14:paraId="04EA35CB" w14:textId="67E14D11" w:rsidR="00685DC6" w:rsidRDefault="00680C77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ge, </w:t>
            </w:r>
            <w:r w:rsidR="00BC4E97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ethnicity, </w:t>
            </w:r>
            <w:r w:rsidR="00BC4E97">
              <w:rPr>
                <w:rFonts w:asciiTheme="majorBidi" w:hAnsiTheme="majorBidi" w:cstheme="majorBidi"/>
                <w:sz w:val="24"/>
                <w:szCs w:val="24"/>
              </w:rPr>
              <w:t xml:space="preserve">marital status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ducation level, smoking, alcohol consumption, </w:t>
            </w:r>
            <w:r w:rsidR="0033587A" w:rsidRPr="002C57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etary</w:t>
            </w:r>
            <w:r w:rsidR="002C571C" w:rsidRPr="002C57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nergy intake</w:t>
            </w:r>
            <w:r w:rsidR="002C571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 saturated fat, total caffeine intake, self-reported cardiovascular diseases, self-reported diabetes</w:t>
            </w:r>
          </w:p>
        </w:tc>
      </w:tr>
      <w:tr w:rsidR="00685DC6" w14:paraId="33C64A06" w14:textId="77777777" w:rsidTr="00F22B49">
        <w:tc>
          <w:tcPr>
            <w:tcW w:w="1816" w:type="dxa"/>
          </w:tcPr>
          <w:p w14:paraId="326F2496" w14:textId="518D00A4" w:rsidR="00685DC6" w:rsidRDefault="006C5A0F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C5A0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7200" w:type="dxa"/>
          </w:tcPr>
          <w:p w14:paraId="6CDB4A82" w14:textId="16602AD3" w:rsidR="00685DC6" w:rsidRDefault="0068279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, 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ethnicity, education level, </w:t>
            </w:r>
            <w:r w:rsidR="00FF1D96">
              <w:rPr>
                <w:rFonts w:asciiTheme="majorBidi" w:hAnsiTheme="majorBidi" w:cstheme="majorBidi"/>
                <w:sz w:val="24"/>
                <w:szCs w:val="24"/>
              </w:rPr>
              <w:t xml:space="preserve">income to poverty ration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moking, alcohol consumption, total saturated fat, total caffeine intake, self-reported cardiovascular diseases, self-reported diabetes</w:t>
            </w:r>
          </w:p>
        </w:tc>
      </w:tr>
      <w:tr w:rsidR="00364B56" w14:paraId="257FDA3C" w14:textId="77777777" w:rsidTr="00F22B49">
        <w:tc>
          <w:tcPr>
            <w:tcW w:w="1816" w:type="dxa"/>
          </w:tcPr>
          <w:p w14:paraId="59129821" w14:textId="609EACE1" w:rsidR="00364B56" w:rsidRPr="00F17D60" w:rsidRDefault="00364B5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sma glucose</w:t>
            </w:r>
          </w:p>
        </w:tc>
        <w:tc>
          <w:tcPr>
            <w:tcW w:w="7200" w:type="dxa"/>
          </w:tcPr>
          <w:p w14:paraId="3962FC8F" w14:textId="71234BD4" w:rsidR="00364B56" w:rsidRPr="00673038" w:rsidRDefault="00364B5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, 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ethnicity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rital status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 level, smoking</w:t>
            </w:r>
            <w:r w:rsidR="009A42C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2C57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etary energy intak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 saturated fat, self-reported cardiovascular diseases, self-reported diabetes</w:t>
            </w:r>
          </w:p>
        </w:tc>
      </w:tr>
      <w:tr w:rsidR="00364B56" w14:paraId="12431FFD" w14:textId="77777777" w:rsidTr="00F22B49">
        <w:tc>
          <w:tcPr>
            <w:tcW w:w="1816" w:type="dxa"/>
          </w:tcPr>
          <w:p w14:paraId="34E3F2EF" w14:textId="1E27EAA5" w:rsidR="00364B56" w:rsidRPr="00F22B49" w:rsidRDefault="00364B5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P</w:t>
            </w:r>
          </w:p>
        </w:tc>
        <w:tc>
          <w:tcPr>
            <w:tcW w:w="7200" w:type="dxa"/>
          </w:tcPr>
          <w:p w14:paraId="27EB8B13" w14:textId="14F6641C" w:rsidR="00364B56" w:rsidRDefault="00E60D43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, 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ethnicity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rital status, </w:t>
            </w:r>
            <w:r w:rsidR="002E60B5">
              <w:rPr>
                <w:rFonts w:asciiTheme="majorBidi" w:hAnsiTheme="majorBidi" w:cstheme="majorBidi"/>
                <w:sz w:val="24"/>
                <w:szCs w:val="24"/>
              </w:rPr>
              <w:t xml:space="preserve">income to poverty ratio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cohol consumption, total saturated fat, total caffeine intake,</w:t>
            </w:r>
            <w:r w:rsidR="00D0499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lf-reported diabetes</w:t>
            </w:r>
          </w:p>
        </w:tc>
      </w:tr>
      <w:tr w:rsidR="00364B56" w14:paraId="0A4D6442" w14:textId="77777777" w:rsidTr="00F22B49">
        <w:tc>
          <w:tcPr>
            <w:tcW w:w="1816" w:type="dxa"/>
          </w:tcPr>
          <w:p w14:paraId="342ED659" w14:textId="5A1C0DB6" w:rsidR="00364B56" w:rsidRDefault="00364B5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22B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/HDL cholesterol ratio</w:t>
            </w:r>
          </w:p>
        </w:tc>
        <w:tc>
          <w:tcPr>
            <w:tcW w:w="7200" w:type="dxa"/>
          </w:tcPr>
          <w:p w14:paraId="03E1D8F8" w14:textId="0146ED57" w:rsidR="00364B56" w:rsidRDefault="00364B5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, 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ethnicity, education level, smoking, alcohol consumption, </w:t>
            </w:r>
            <w:r w:rsidRPr="002C57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etary energy intak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otal saturated fat, self-reported cardiovascular diseases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</w:p>
        </w:tc>
      </w:tr>
      <w:tr w:rsidR="00364B56" w14:paraId="5A4D5F31" w14:textId="77777777" w:rsidTr="00F22B49">
        <w:tc>
          <w:tcPr>
            <w:tcW w:w="1816" w:type="dxa"/>
          </w:tcPr>
          <w:p w14:paraId="560BFA5D" w14:textId="2CB62E7A" w:rsidR="00364B56" w:rsidRPr="00F22B49" w:rsidRDefault="00364B5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DL</w:t>
            </w:r>
          </w:p>
        </w:tc>
        <w:tc>
          <w:tcPr>
            <w:tcW w:w="7200" w:type="dxa"/>
          </w:tcPr>
          <w:p w14:paraId="24909914" w14:textId="24D2FA59" w:rsidR="00364B56" w:rsidRDefault="00364B56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, 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ethnicity, education level, smoking, alcohol consumption, self-reported cardiovascular diseases, self-reported diabetes</w:t>
            </w:r>
          </w:p>
        </w:tc>
      </w:tr>
      <w:tr w:rsidR="009A42C9" w14:paraId="161B412A" w14:textId="77777777" w:rsidTr="00F22B49">
        <w:tc>
          <w:tcPr>
            <w:tcW w:w="1816" w:type="dxa"/>
          </w:tcPr>
          <w:p w14:paraId="0F8717D0" w14:textId="5704E8EF" w:rsidR="009A42C9" w:rsidRDefault="009A42C9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ist circumference</w:t>
            </w:r>
          </w:p>
        </w:tc>
        <w:tc>
          <w:tcPr>
            <w:tcW w:w="7200" w:type="dxa"/>
          </w:tcPr>
          <w:p w14:paraId="4CA94DD2" w14:textId="12EFCDDA" w:rsidR="009A42C9" w:rsidRDefault="009A42C9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, 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ethnicity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rital status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education level, smoking, alcohol consumption, total saturated fat, self-reported cardiovascular diseases, self-reported diabetes</w:t>
            </w:r>
          </w:p>
        </w:tc>
      </w:tr>
      <w:tr w:rsidR="009A42C9" w14:paraId="3419FC00" w14:textId="77777777" w:rsidTr="00F22B49">
        <w:tc>
          <w:tcPr>
            <w:tcW w:w="1816" w:type="dxa"/>
          </w:tcPr>
          <w:p w14:paraId="58F4D047" w14:textId="561DD947" w:rsidR="009A42C9" w:rsidRPr="001B200B" w:rsidRDefault="00163173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B200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MI</w:t>
            </w:r>
          </w:p>
        </w:tc>
        <w:tc>
          <w:tcPr>
            <w:tcW w:w="7200" w:type="dxa"/>
          </w:tcPr>
          <w:p w14:paraId="42E70790" w14:textId="522559E6" w:rsidR="009A42C9" w:rsidRPr="001B200B" w:rsidRDefault="00163173" w:rsidP="009A42C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B200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e, gender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ethnicity, </w:t>
            </w:r>
            <w:r w:rsidRPr="001B200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rital status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ducation level, smoking, alcohol consumption, </w:t>
            </w:r>
            <w:r w:rsidRPr="002C57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etary energy intake</w:t>
            </w:r>
            <w:r w:rsidRPr="001B200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tal saturated fat, total caffeine intake, self-reported cardiovascular diseases, self-reported diabetes</w:t>
            </w:r>
          </w:p>
        </w:tc>
      </w:tr>
    </w:tbl>
    <w:p w14:paraId="07BB362D" w14:textId="77777777" w:rsidR="001B200B" w:rsidRPr="001B200B" w:rsidRDefault="001B200B" w:rsidP="001B200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B200B">
        <w:rPr>
          <w:rFonts w:asciiTheme="majorBidi" w:hAnsiTheme="majorBidi" w:cstheme="majorBidi"/>
          <w:sz w:val="24"/>
          <w:szCs w:val="24"/>
          <w:lang w:val="en-US"/>
        </w:rPr>
        <w:t>BMI = body mass index, CRP = C-reactive protein, LDL = low-density lipoprotein, HDL = high-density lipoprotein, HOMA-IR = Homeostasis insulin resistance (HOMA-IR).</w:t>
      </w:r>
    </w:p>
    <w:p w14:paraId="153DC893" w14:textId="77777777" w:rsidR="00CC5678" w:rsidRPr="00252F61" w:rsidRDefault="00CC5678" w:rsidP="00512A79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sectPr w:rsidR="00CC5678" w:rsidRPr="00252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7E6"/>
    <w:rsid w:val="00012A4E"/>
    <w:rsid w:val="00027CDF"/>
    <w:rsid w:val="000E780E"/>
    <w:rsid w:val="000F10DB"/>
    <w:rsid w:val="001141F9"/>
    <w:rsid w:val="00163173"/>
    <w:rsid w:val="00167298"/>
    <w:rsid w:val="001B200B"/>
    <w:rsid w:val="001C2FEB"/>
    <w:rsid w:val="001E67E6"/>
    <w:rsid w:val="00216145"/>
    <w:rsid w:val="00233721"/>
    <w:rsid w:val="00252F61"/>
    <w:rsid w:val="002637CC"/>
    <w:rsid w:val="002C06B4"/>
    <w:rsid w:val="002C571C"/>
    <w:rsid w:val="002E60B5"/>
    <w:rsid w:val="00322066"/>
    <w:rsid w:val="00323A5E"/>
    <w:rsid w:val="0033587A"/>
    <w:rsid w:val="00364B56"/>
    <w:rsid w:val="00366E71"/>
    <w:rsid w:val="003917DE"/>
    <w:rsid w:val="003F5311"/>
    <w:rsid w:val="004F4CA6"/>
    <w:rsid w:val="004F5F8B"/>
    <w:rsid w:val="00512A79"/>
    <w:rsid w:val="005D4480"/>
    <w:rsid w:val="00673038"/>
    <w:rsid w:val="00680C77"/>
    <w:rsid w:val="00682796"/>
    <w:rsid w:val="00685DC6"/>
    <w:rsid w:val="006A4F98"/>
    <w:rsid w:val="006A723E"/>
    <w:rsid w:val="006C5A0F"/>
    <w:rsid w:val="006F401B"/>
    <w:rsid w:val="0087568D"/>
    <w:rsid w:val="00936A26"/>
    <w:rsid w:val="009A42C9"/>
    <w:rsid w:val="00A46924"/>
    <w:rsid w:val="00AC4455"/>
    <w:rsid w:val="00AD1434"/>
    <w:rsid w:val="00AE50A1"/>
    <w:rsid w:val="00B0777A"/>
    <w:rsid w:val="00B43924"/>
    <w:rsid w:val="00B51BDA"/>
    <w:rsid w:val="00BC4E97"/>
    <w:rsid w:val="00C11A77"/>
    <w:rsid w:val="00C34EA2"/>
    <w:rsid w:val="00C369B5"/>
    <w:rsid w:val="00C601CF"/>
    <w:rsid w:val="00C67FD6"/>
    <w:rsid w:val="00C83D9F"/>
    <w:rsid w:val="00C96479"/>
    <w:rsid w:val="00CC5678"/>
    <w:rsid w:val="00CF5444"/>
    <w:rsid w:val="00CF6E0F"/>
    <w:rsid w:val="00D04992"/>
    <w:rsid w:val="00D41DC7"/>
    <w:rsid w:val="00D4221E"/>
    <w:rsid w:val="00D728C2"/>
    <w:rsid w:val="00E03F37"/>
    <w:rsid w:val="00E15364"/>
    <w:rsid w:val="00E60D43"/>
    <w:rsid w:val="00F17D60"/>
    <w:rsid w:val="00F22B49"/>
    <w:rsid w:val="00FF1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E9C320"/>
  <w15:chartTrackingRefBased/>
  <w15:docId w15:val="{99C6810A-F9DA-4480-8A40-16D49C438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0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8</Pages>
  <Words>697</Words>
  <Characters>3978</Characters>
  <Application>Microsoft Office Word</Application>
  <DocSecurity>0</DocSecurity>
  <Lines>33</Lines>
  <Paragraphs>9</Paragraphs>
  <ScaleCrop>false</ScaleCrop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Farrahi</dc:creator>
  <cp:keywords/>
  <dc:description/>
  <cp:lastModifiedBy>Vahid Farrahi</cp:lastModifiedBy>
  <cp:revision>67</cp:revision>
  <dcterms:created xsi:type="dcterms:W3CDTF">2023-04-22T10:06:00Z</dcterms:created>
  <dcterms:modified xsi:type="dcterms:W3CDTF">2024-02-05T12:22:00Z</dcterms:modified>
</cp:coreProperties>
</file>